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</w:rPr>
        <w:t xml:space="preserve">Supplemental Table 1. List of differential expression LncRNAs (Sulfatide treated SMMC-7721 vs. Gal-Cer treated SMMC-7721, (|Fold Change|&gt;2, </w:t>
      </w:r>
      <w:r>
        <w:rPr>
          <w:rFonts w:hint="eastAsia" w:ascii="Arial" w:hAnsi="Arial" w:cs="Arial"/>
          <w:i/>
          <w:iCs/>
          <w:szCs w:val="21"/>
        </w:rPr>
        <w:t>P</w:t>
      </w:r>
      <w:r>
        <w:rPr>
          <w:rFonts w:hint="eastAsia" w:ascii="Arial" w:hAnsi="Arial" w:cs="Arial"/>
          <w:szCs w:val="21"/>
        </w:rPr>
        <w:t> &lt; 0.05 ))</w:t>
      </w:r>
    </w:p>
    <w:tbl>
      <w:tblPr>
        <w:tblStyle w:val="3"/>
        <w:tblW w:w="60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513"/>
        <w:gridCol w:w="1443"/>
        <w:gridCol w:w="14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Seqname</w:t>
            </w:r>
          </w:p>
        </w:tc>
        <w:tc>
          <w:tcPr>
            <w:tcW w:w="14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logFC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P.Value</w:t>
            </w:r>
          </w:p>
        </w:tc>
        <w:tc>
          <w:tcPr>
            <w:tcW w:w="13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adj.P.V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899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3.264434967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777013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8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3.11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197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98317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62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83586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59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705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137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68602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40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680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709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7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597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66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7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585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59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57899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25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50505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03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44647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60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43368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12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42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16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41865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12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9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39277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96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374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33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36683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13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30249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88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253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91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252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6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250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68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248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35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23877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28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1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198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78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19491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81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164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55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1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14879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67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05883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48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03507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17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2.003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46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99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37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98939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0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9279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44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90511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98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87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72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828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60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57673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72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94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673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08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6603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0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61149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54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539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46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9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504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26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493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0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47613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60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470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614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44487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7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43395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350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42743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264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35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34574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45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1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34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16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32343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64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26760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95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2638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92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1.106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32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190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81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20614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73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36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228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66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22934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579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274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65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282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633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02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638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7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18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12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20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06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2324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53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5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3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82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51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69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399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79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405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03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4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465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49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469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675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47771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31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9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49897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6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1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49993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34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52161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06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53273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78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1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555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679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37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57346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30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8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577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19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58595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766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64562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11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3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76539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887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50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79931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942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2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1.80073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069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14346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ENST000004566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-2.0163707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21904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6663314</w:t>
            </w:r>
          </w:p>
        </w:tc>
      </w:tr>
    </w:tbl>
    <w:p>
      <w:pPr>
        <w:pStyle w:val="2"/>
        <w:spacing w:line="480" w:lineRule="auto"/>
        <w:rPr>
          <w:rFonts w:ascii="Arial" w:hAnsi="Arial" w:cs="Arial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A70C1D"/>
    <w:rsid w:val="5FA7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99"/>
    <w:rPr>
      <w:rFonts w:hAnsi="Courier New" w:cs="Courier New" w:asciiTheme="minorEastAsi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2:32:00Z</dcterms:created>
  <dc:creator>蔡倩倩</dc:creator>
  <cp:lastModifiedBy>蔡倩倩</cp:lastModifiedBy>
  <dcterms:modified xsi:type="dcterms:W3CDTF">2023-01-24T12:3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6F6BD06D071640CBADE2CB3C9893B4E7</vt:lpwstr>
  </property>
</Properties>
</file>